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| </w:t>
      </w:r>
      <w:r>
        <w:rPr/>
        <w:t>Primers and locations of landmarks within the amplicons for the gene models.</w:t>
      </w:r>
    </w:p>
    <w:p>
      <w:pPr>
        <w:pStyle w:val="Normal"/>
        <w:rPr/>
      </w:pPr>
      <w:r>
        <w:rPr/>
      </w:r>
    </w:p>
    <w:tbl>
      <w:tblPr>
        <w:tblW w:w="112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3639"/>
        <w:gridCol w:w="3717"/>
        <w:gridCol w:w="1094"/>
        <w:gridCol w:w="2080"/>
      </w:tblGrid>
      <w:tr>
        <w:trPr>
          <w:trHeight w:val="1020" w:hRule="atLeast"/>
        </w:trPr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rward primer (5' to 3')</w:t>
            </w:r>
          </w:p>
        </w:tc>
        <w:tc>
          <w:tcPr>
            <w:tcW w:w="37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everse primer (5' to 3')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 amplicon length (bp)</w:t>
            </w:r>
          </w:p>
        </w:tc>
        <w:tc>
          <w:tcPr>
            <w:tcW w:w="2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bi v1.4 gene model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SIIa</w:t>
            </w:r>
          </w:p>
        </w:tc>
        <w:tc>
          <w:tcPr>
            <w:tcW w:w="3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GAGTCGATTTTGGATTTGTTTG</w:t>
            </w:r>
          </w:p>
        </w:tc>
        <w:tc>
          <w:tcPr>
            <w:tcW w:w="37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CGTACAGCTCGAAATGTTG</w:t>
            </w:r>
          </w:p>
        </w:tc>
        <w:tc>
          <w:tcPr>
            <w:tcW w:w="10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2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10g008200.1</w:t>
            </w:r>
          </w:p>
        </w:tc>
      </w:tr>
      <w:tr>
        <w:trPr>
          <w:trHeight w:val="81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n 4 (1-61), Exon 5 (62-172), Intron 5 (173-272), Exon 6 (273-317), Intron 6 (318-593), Exon 7 (594-767), Intron 7 (768-927), Exon 8 (928-1003)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EI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AAAGGCTCCATTGAGGAA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GCCTGATCTGCTGCTAAC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10g030776.1</w:t>
            </w:r>
          </w:p>
        </w:tc>
      </w:tr>
      <w:tr>
        <w:trPr>
          <w:trHeight w:val="60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on 3 (1-53), Intron 3 (54-141), Exon 4 (142-211), Intron 4 (212-537), Exon 5 (538-804), Intron 5 (805-912), Exon 6 (913-1158)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UL1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CGGAGTATTATCGCTTGG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TCAAAGGCTTCTAAAATCG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06g001540.1</w:t>
            </w:r>
          </w:p>
        </w:tc>
      </w:tr>
      <w:tr>
        <w:trPr>
          <w:trHeight w:val="788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n 1 (1-148), Exon 2 (149-166), Intron 2 (167-607), Exon 3 (608-743), Intron 3 (744-840), Exon 4 (841-893), Intron 4 (894-1012), Exon 5 (1013-1121), Intron 5 (1122-1202), Exon 6 (1203-1339), Intron 6 (1340-1367)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bKaf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CCCACATATGCACTAGTCTAT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CACATGATAATGTGTGACGT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09g000360.1</w:t>
            </w:r>
          </w:p>
        </w:tc>
      </w:tr>
      <w:tr>
        <w:trPr>
          <w:trHeight w:val="417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 (1-42), 5'UTR (43-130), Exon 1 (131-709), 3'UTR (710-785)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Kaf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AAGTCATCCAGCTTATCCAG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TCACATGCGATGGCATGTCAA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10g013050.1</w:t>
            </w:r>
          </w:p>
        </w:tc>
      </w:tr>
      <w:tr>
        <w:trPr>
          <w:trHeight w:val="423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 (1-180), Exon 1 (181-624), Intergenic (625-683)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gKaf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CCTCGTACGCCTATGC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TCGCCGCTGAATGA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02g025510.1</w:t>
            </w:r>
          </w:p>
        </w:tc>
      </w:tr>
      <w:tr>
        <w:trPr>
          <w:trHeight w:val="41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ergenic (1-55), 5'UTR (56-100), Exon 1 (101-736), 3'UTR (737-813)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DH1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GCGGAAAGTTTGCGTCTTGA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CATCGCCAATCATCACACCC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b01g008730.1</w:t>
            </w:r>
          </w:p>
        </w:tc>
      </w:tr>
      <w:tr>
        <w:trPr>
          <w:trHeight w:val="601" w:hRule="atLeast"/>
        </w:trPr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eatures (base positions)</w:t>
            </w:r>
          </w:p>
        </w:tc>
        <w:tc>
          <w:tcPr>
            <w:tcW w:w="6891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on 1 (1-65), Exon 2 (66-202), Intron 2 (203-299), Exon 3 (300-346), Intron 3 (347-785), Exon 4 (786-95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51" w:footer="0" w:bottom="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5:17:00Z</dcterms:created>
  <dc:creator>Celine  Frere</dc:creator>
  <dc:description/>
  <cp:keywords/>
  <dc:language>en-US</dc:language>
  <cp:lastModifiedBy>Celine  Frere</cp:lastModifiedBy>
  <dcterms:modified xsi:type="dcterms:W3CDTF">2011-07-18T23:41:00Z</dcterms:modified>
  <cp:revision>2</cp:revision>
  <dc:subject/>
  <dc:title>Table S1| Primers and locations of landmarks within the amplicons for the gene models</dc:title>
</cp:coreProperties>
</file>